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C71" w:rsidRPr="005B7C71" w:rsidRDefault="005B7C71" w:rsidP="005B7C71">
      <w:pPr>
        <w:rPr>
          <w:rFonts w:ascii="Times New Roman" w:hAnsi="Times New Roman" w:cs="Times New Roman"/>
          <w:b/>
          <w:sz w:val="32"/>
          <w:szCs w:val="32"/>
        </w:rPr>
      </w:pPr>
      <w:r w:rsidRPr="005B7C71">
        <w:rPr>
          <w:rFonts w:ascii="Times New Roman" w:hAnsi="Times New Roman" w:cs="Times New Roman"/>
          <w:b/>
          <w:sz w:val="32"/>
          <w:szCs w:val="32"/>
        </w:rPr>
        <w:t xml:space="preserve">S1 Table: Clinical Chemistry Profile, Liver &amp; Kidney </w:t>
      </w:r>
      <w:proofErr w:type="gramStart"/>
      <w:r w:rsidRPr="005B7C71">
        <w:rPr>
          <w:rFonts w:ascii="Times New Roman" w:hAnsi="Times New Roman" w:cs="Times New Roman"/>
          <w:b/>
          <w:sz w:val="32"/>
          <w:szCs w:val="32"/>
        </w:rPr>
        <w:t>function</w:t>
      </w:r>
      <w:proofErr w:type="gramEnd"/>
      <w:r w:rsidRPr="005B7C71">
        <w:rPr>
          <w:rFonts w:ascii="Times New Roman" w:hAnsi="Times New Roman" w:cs="Times New Roman"/>
          <w:b/>
          <w:sz w:val="32"/>
          <w:szCs w:val="32"/>
        </w:rPr>
        <w:t xml:space="preserve"> tests</w:t>
      </w:r>
    </w:p>
    <w:tbl>
      <w:tblPr>
        <w:tblW w:w="12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4"/>
        <w:gridCol w:w="2870"/>
        <w:gridCol w:w="1084"/>
        <w:gridCol w:w="1083"/>
        <w:gridCol w:w="1083"/>
        <w:gridCol w:w="1605"/>
        <w:gridCol w:w="1605"/>
        <w:gridCol w:w="1083"/>
        <w:gridCol w:w="1083"/>
      </w:tblGrid>
      <w:tr w:rsidR="005B7C71" w:rsidRPr="005B7C71" w:rsidTr="005B7C71">
        <w:trPr>
          <w:trHeight w:val="685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TEST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UNIT</w:t>
            </w:r>
          </w:p>
        </w:tc>
        <w:tc>
          <w:tcPr>
            <w:tcW w:w="21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DYNAMIC RANGE</w:t>
            </w:r>
          </w:p>
        </w:tc>
        <w:tc>
          <w:tcPr>
            <w:tcW w:w="32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Vehicle control</w:t>
            </w:r>
          </w:p>
        </w:tc>
        <w:tc>
          <w:tcPr>
            <w:tcW w:w="21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Apaziquone treated</w:t>
            </w:r>
          </w:p>
        </w:tc>
      </w:tr>
      <w:tr w:rsidR="005B7C71" w:rsidRPr="005B7C71" w:rsidTr="005B7C71">
        <w:trPr>
          <w:trHeight w:val="308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0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0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High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0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Mean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0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SD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0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Mean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0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SD</w:t>
            </w:r>
          </w:p>
        </w:tc>
      </w:tr>
      <w:tr w:rsidR="005B7C71" w:rsidRPr="005B7C71" w:rsidTr="005B7C71">
        <w:trPr>
          <w:trHeight w:val="343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ALB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Albumin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g/</w:t>
            </w: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dL</w:t>
            </w:r>
            <w:proofErr w:type="spellEnd"/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5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6.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.2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.3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3</w:t>
            </w:r>
          </w:p>
        </w:tc>
      </w:tr>
      <w:tr w:rsidR="005B7C71" w:rsidRPr="005B7C71" w:rsidTr="005B7C71">
        <w:trPr>
          <w:trHeight w:val="343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ALP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Alkaline Phosphata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U/L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50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1.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0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9.8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3.5</w:t>
            </w:r>
          </w:p>
        </w:tc>
      </w:tr>
      <w:tr w:rsidR="005B7C71" w:rsidRPr="005B7C71" w:rsidTr="005B7C71">
        <w:trPr>
          <w:trHeight w:val="353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ALT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Alanine Aminotransfera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U/L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3.0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00.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1.3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1.0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.2</w:t>
            </w:r>
          </w:p>
        </w:tc>
      </w:tr>
      <w:tr w:rsidR="005B7C71" w:rsidRPr="005B7C71" w:rsidTr="005B7C71">
        <w:trPr>
          <w:trHeight w:val="246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AST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Aspartate Aminotransferas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U/L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00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47.7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9.9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6.0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7.5</w:t>
            </w:r>
          </w:p>
        </w:tc>
      </w:tr>
      <w:tr w:rsidR="005B7C71" w:rsidRPr="005B7C71" w:rsidTr="005B7C71">
        <w:trPr>
          <w:trHeight w:val="343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BUN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Urea Nitrogen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mg/</w:t>
            </w: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dL</w:t>
            </w:r>
            <w:proofErr w:type="spellEnd"/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3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8.3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6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0.0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.5</w:t>
            </w:r>
          </w:p>
        </w:tc>
      </w:tr>
      <w:tr w:rsidR="005B7C71" w:rsidRPr="005B7C71" w:rsidTr="005B7C71">
        <w:trPr>
          <w:trHeight w:val="343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TBIL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Bilirubin, Total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mg/</w:t>
            </w: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dL</w:t>
            </w:r>
            <w:proofErr w:type="spellEnd"/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30.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2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2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0</w:t>
            </w:r>
          </w:p>
        </w:tc>
      </w:tr>
      <w:tr w:rsidR="005B7C71" w:rsidRPr="005B7C71" w:rsidTr="005B7C71">
        <w:trPr>
          <w:trHeight w:val="343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CA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Calcium, Total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mg/</w:t>
            </w: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dL</w:t>
            </w:r>
            <w:proofErr w:type="spellEnd"/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4.0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8.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9.2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5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9.2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3</w:t>
            </w:r>
          </w:p>
        </w:tc>
      </w:tr>
      <w:tr w:rsidR="005B7C71" w:rsidRPr="005B7C71" w:rsidTr="005B7C71">
        <w:trPr>
          <w:trHeight w:val="343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CREAT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Creatinin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mg/</w:t>
            </w: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dL</w:t>
            </w:r>
            <w:proofErr w:type="spellEnd"/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2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5.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2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0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2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0</w:t>
            </w:r>
          </w:p>
        </w:tc>
      </w:tr>
      <w:tr w:rsidR="005B7C71" w:rsidRPr="005B7C71" w:rsidTr="005B7C71">
        <w:trPr>
          <w:trHeight w:val="343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PHOS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Phosphorus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mg/</w:t>
            </w: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dL</w:t>
            </w:r>
            <w:proofErr w:type="spellEnd"/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0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0.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6.5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7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6.4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7</w:t>
            </w:r>
          </w:p>
        </w:tc>
      </w:tr>
      <w:tr w:rsidR="005B7C71" w:rsidRPr="005B7C71" w:rsidTr="005B7C71">
        <w:trPr>
          <w:trHeight w:val="343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TP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Protein, Total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g/</w:t>
            </w: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dL</w:t>
            </w:r>
            <w:proofErr w:type="spellEnd"/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3.0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2.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4.5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4.5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1</w:t>
            </w:r>
          </w:p>
        </w:tc>
      </w:tr>
      <w:tr w:rsidR="005B7C71" w:rsidRPr="005B7C71" w:rsidTr="005B7C71">
        <w:trPr>
          <w:trHeight w:val="384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B/C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BUN/Creatinine ratio**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08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65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53.3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5.1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65.0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0.8</w:t>
            </w:r>
          </w:p>
        </w:tc>
      </w:tr>
      <w:tr w:rsidR="005B7C71" w:rsidRPr="005B7C71" w:rsidTr="005B7C71">
        <w:trPr>
          <w:trHeight w:val="389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A/G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Albumin/Globulin ratio**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0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7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6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9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6</w:t>
            </w:r>
          </w:p>
        </w:tc>
      </w:tr>
      <w:tr w:rsidR="005B7C71" w:rsidRPr="005B7C71" w:rsidTr="005B7C71">
        <w:trPr>
          <w:trHeight w:val="343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GLOB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Globulin**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g/</w:t>
            </w: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dL</w:t>
            </w:r>
            <w:proofErr w:type="spellEnd"/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0.5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5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3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6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1</w:t>
            </w:r>
          </w:p>
        </w:tc>
      </w:tr>
      <w:tr w:rsidR="005B7C71" w:rsidRPr="005B7C71" w:rsidTr="005B7C71">
        <w:trPr>
          <w:trHeight w:val="343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NA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Sodium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mEq</w:t>
            </w:r>
            <w:proofErr w:type="spellEnd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/L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0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48.6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4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50.8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4</w:t>
            </w:r>
          </w:p>
        </w:tc>
      </w:tr>
      <w:tr w:rsidR="005B7C71" w:rsidRPr="005B7C71" w:rsidTr="005B7C71">
        <w:trPr>
          <w:trHeight w:val="343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K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Potassium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mEq</w:t>
            </w:r>
            <w:proofErr w:type="spellEnd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/L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00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0.0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4.8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2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.4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2</w:t>
            </w:r>
          </w:p>
        </w:tc>
      </w:tr>
      <w:tr w:rsidR="005B7C71" w:rsidRPr="005B7C71" w:rsidTr="005B7C71">
        <w:trPr>
          <w:trHeight w:val="343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CL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Chlorid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mEq</w:t>
            </w:r>
            <w:proofErr w:type="spellEnd"/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/L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0.0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00.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06.6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4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08.5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343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4</w:t>
            </w:r>
          </w:p>
        </w:tc>
      </w:tr>
      <w:tr w:rsidR="005B7C71" w:rsidRPr="005B7C71" w:rsidTr="005B7C71">
        <w:trPr>
          <w:trHeight w:val="415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NA/K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Sodium/Potassium ratio**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16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0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31.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4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8.0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7C71" w:rsidRPr="005B7C71" w:rsidRDefault="005B7C71" w:rsidP="005B7C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C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4</w:t>
            </w:r>
          </w:p>
        </w:tc>
      </w:tr>
    </w:tbl>
    <w:p w:rsidR="005B7C71" w:rsidRDefault="005B7C71">
      <w:pPr>
        <w:rPr>
          <w:rFonts w:ascii="Times New Roman" w:hAnsi="Times New Roman" w:cs="Times New Roman"/>
          <w:b/>
          <w:sz w:val="32"/>
          <w:szCs w:val="32"/>
        </w:rPr>
      </w:pPr>
    </w:p>
    <w:p w:rsidR="005B7C71" w:rsidRDefault="005B7C71">
      <w:pPr>
        <w:rPr>
          <w:rFonts w:ascii="Times New Roman" w:hAnsi="Times New Roman" w:cs="Times New Roman"/>
          <w:b/>
          <w:sz w:val="32"/>
          <w:szCs w:val="32"/>
        </w:rPr>
      </w:pPr>
    </w:p>
    <w:p w:rsidR="005B7C71" w:rsidRDefault="005B7C71">
      <w:pPr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sectPr w:rsidR="005B7C71" w:rsidSect="005B7C71">
      <w:pgSz w:w="15840" w:h="12240" w:orient="landscape"/>
      <w:pgMar w:top="993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C71"/>
    <w:rsid w:val="002971B7"/>
    <w:rsid w:val="005B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B7C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B7C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 Somas</dc:creator>
  <cp:lastModifiedBy>Raj Somas</cp:lastModifiedBy>
  <cp:revision>1</cp:revision>
  <dcterms:created xsi:type="dcterms:W3CDTF">2015-01-26T19:42:00Z</dcterms:created>
  <dcterms:modified xsi:type="dcterms:W3CDTF">2015-01-26T19:49:00Z</dcterms:modified>
</cp:coreProperties>
</file>